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DB5F" w14:textId="325B58C3" w:rsidR="00D506D8" w:rsidRPr="00D506D8" w:rsidRDefault="00D506D8" w:rsidP="00D506D8">
      <w:pPr>
        <w:widowControl/>
        <w:spacing w:line="360" w:lineRule="auto"/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</w:pPr>
      <w:r w:rsidRPr="00D506D8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Dataset S</w:t>
      </w:r>
      <w:r w:rsidR="00220874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2</w:t>
      </w:r>
      <w:r w:rsidRPr="00D506D8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. </w:t>
      </w:r>
      <w:r w:rsidRPr="00D506D8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>Detect</w:t>
      </w:r>
      <w:r w:rsidRPr="00D506D8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ion</w:t>
      </w:r>
      <w:r w:rsidRPr="00D506D8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of the A to I editing site </w:t>
      </w:r>
      <w:r w:rsidRPr="00D506D8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of</w:t>
      </w:r>
      <w:r w:rsidRPr="00D506D8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</w:t>
      </w:r>
      <w:r w:rsidRPr="00D506D8">
        <w:rPr>
          <w:rFonts w:ascii="Arial" w:eastAsia="宋体" w:hAnsi="Arial" w:cs="Arial"/>
          <w:bCs/>
          <w:i/>
          <w:iCs/>
          <w:kern w:val="0"/>
          <w:sz w:val="20"/>
          <w:szCs w:val="20"/>
          <w14:ligatures w14:val="none"/>
        </w:rPr>
        <w:t>BTα6</w:t>
      </w:r>
      <w:r w:rsidRPr="00D506D8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in</w:t>
      </w:r>
      <w:r w:rsidR="00422F07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the</w:t>
      </w:r>
      <w:r w:rsidRPr="00D506D8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S</w:t>
      </w:r>
      <w:r w:rsidRPr="00D506D8">
        <w:rPr>
          <w:rFonts w:ascii="Arial" w:eastAsia="宋体" w:hAnsi="Arial" w:cs="Arial"/>
          <w:bCs/>
          <w:kern w:val="0"/>
          <w:sz w:val="20"/>
          <w:szCs w:val="20"/>
          <w:vertAlign w:val="superscript"/>
          <w14:ligatures w14:val="none"/>
        </w:rPr>
        <w:t>#2</w:t>
      </w:r>
      <w:r w:rsidRPr="00D506D8">
        <w:rPr>
          <w:rFonts w:ascii="Arial" w:eastAsia="宋体" w:hAnsi="Arial" w:cs="Arial"/>
          <w:kern w:val="0"/>
          <w:sz w:val="20"/>
          <w:szCs w:val="20"/>
          <w14:ligatures w14:val="none"/>
        </w:rPr>
        <w:t xml:space="preserve"> and </w:t>
      </w:r>
      <w:r w:rsidRPr="00D506D8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>R</w:t>
      </w:r>
      <w:r w:rsidRPr="00D506D8">
        <w:rPr>
          <w:rFonts w:ascii="Arial" w:eastAsia="宋体" w:hAnsi="Arial" w:cs="Arial"/>
          <w:bCs/>
          <w:kern w:val="0"/>
          <w:sz w:val="20"/>
          <w:szCs w:val="20"/>
          <w:vertAlign w:val="superscript"/>
          <w14:ligatures w14:val="none"/>
        </w:rPr>
        <w:t xml:space="preserve">#2 </w:t>
      </w:r>
      <w:r w:rsidR="00422F07" w:rsidRPr="00682BEF">
        <w:rPr>
          <w:rFonts w:ascii="Arial" w:eastAsia="宋体" w:hAnsi="Arial" w:cs="Arial"/>
          <w:bCs/>
          <w:i/>
          <w:iCs/>
          <w:sz w:val="20"/>
        </w:rPr>
        <w:t>B. tabaci</w:t>
      </w:r>
      <w:r w:rsidR="00422F07">
        <w:rPr>
          <w:rFonts w:ascii="Arial" w:eastAsia="宋体" w:hAnsi="Arial" w:cs="Arial"/>
          <w:bCs/>
          <w:sz w:val="20"/>
        </w:rPr>
        <w:t xml:space="preserve"> </w:t>
      </w:r>
      <w:r w:rsidRPr="00D506D8">
        <w:rPr>
          <w:rFonts w:ascii="Arial" w:eastAsia="宋体" w:hAnsi="Arial" w:cs="Arial"/>
          <w:kern w:val="0"/>
          <w:sz w:val="20"/>
          <w:szCs w:val="20"/>
          <w14:ligatures w14:val="none"/>
        </w:rPr>
        <w:t>strain</w:t>
      </w:r>
      <w:r w:rsidR="00422F07">
        <w:rPr>
          <w:rFonts w:ascii="Arial" w:eastAsia="宋体" w:hAnsi="Arial" w:cs="Arial"/>
          <w:kern w:val="0"/>
          <w:sz w:val="20"/>
          <w:szCs w:val="20"/>
          <w14:ligatures w14:val="none"/>
        </w:rPr>
        <w:t>s</w:t>
      </w:r>
      <w:r w:rsidRPr="00D506D8">
        <w:rPr>
          <w:rFonts w:ascii="Arial" w:eastAsia="宋体" w:hAnsi="Arial" w:cs="Arial"/>
          <w:kern w:val="0"/>
          <w:sz w:val="20"/>
          <w:szCs w:val="20"/>
          <w14:ligatures w14:val="none"/>
        </w:rPr>
        <w:t>.</w:t>
      </w:r>
      <w:r w:rsidRPr="00D506D8"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 xml:space="preserve"> </w:t>
      </w:r>
    </w:p>
    <w:p w14:paraId="273E293E" w14:textId="46E17EE7" w:rsidR="005041A1" w:rsidRDefault="00A07499">
      <w:r w:rsidRPr="00A07499">
        <w:rPr>
          <w:noProof/>
        </w:rPr>
        <w:drawing>
          <wp:inline distT="0" distB="0" distL="0" distR="0" wp14:anchorId="7982032A" wp14:editId="71AA7644">
            <wp:extent cx="5274310" cy="3513455"/>
            <wp:effectExtent l="0" t="0" r="2540" b="0"/>
            <wp:docPr id="90441704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7F6E9" w14:textId="430E2838" w:rsidR="003B3F0A" w:rsidRPr="003B3F0A" w:rsidRDefault="00A07499">
      <w:r w:rsidRPr="00A07499">
        <w:rPr>
          <w:rFonts w:hint="eastAsia"/>
          <w:noProof/>
        </w:rPr>
        <w:drawing>
          <wp:inline distT="0" distB="0" distL="0" distR="0" wp14:anchorId="2CFB9CA4" wp14:editId="4B517458">
            <wp:extent cx="5274310" cy="3508375"/>
            <wp:effectExtent l="0" t="0" r="2540" b="0"/>
            <wp:docPr id="171289508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3F0A" w:rsidRPr="003B3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61528" w14:textId="77777777" w:rsidR="00907F3A" w:rsidRDefault="00907F3A" w:rsidP="00E05800">
      <w:r>
        <w:separator/>
      </w:r>
    </w:p>
  </w:endnote>
  <w:endnote w:type="continuationSeparator" w:id="0">
    <w:p w14:paraId="332A4057" w14:textId="77777777" w:rsidR="00907F3A" w:rsidRDefault="00907F3A" w:rsidP="00E05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9D8B8" w14:textId="77777777" w:rsidR="00907F3A" w:rsidRDefault="00907F3A" w:rsidP="00E05800">
      <w:r>
        <w:separator/>
      </w:r>
    </w:p>
  </w:footnote>
  <w:footnote w:type="continuationSeparator" w:id="0">
    <w:p w14:paraId="4DD098C7" w14:textId="77777777" w:rsidR="00907F3A" w:rsidRDefault="00907F3A" w:rsidP="00E05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FF"/>
    <w:rsid w:val="00013ADA"/>
    <w:rsid w:val="00095BA0"/>
    <w:rsid w:val="000D0B30"/>
    <w:rsid w:val="000D0D06"/>
    <w:rsid w:val="00220874"/>
    <w:rsid w:val="0038266B"/>
    <w:rsid w:val="003B3F0A"/>
    <w:rsid w:val="003B73DD"/>
    <w:rsid w:val="003C35A8"/>
    <w:rsid w:val="00422F07"/>
    <w:rsid w:val="005041A1"/>
    <w:rsid w:val="00684D2E"/>
    <w:rsid w:val="00725DAB"/>
    <w:rsid w:val="00804F8A"/>
    <w:rsid w:val="008418FF"/>
    <w:rsid w:val="00852D25"/>
    <w:rsid w:val="00907F3A"/>
    <w:rsid w:val="00977BA0"/>
    <w:rsid w:val="00981452"/>
    <w:rsid w:val="00A07499"/>
    <w:rsid w:val="00CD7DCB"/>
    <w:rsid w:val="00D22E71"/>
    <w:rsid w:val="00D506D8"/>
    <w:rsid w:val="00E05800"/>
    <w:rsid w:val="00E37707"/>
    <w:rsid w:val="00EE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7E344"/>
  <w15:chartTrackingRefBased/>
  <w15:docId w15:val="{21F680BD-BE74-44EB-BAE5-0C740BEC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8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dc:description/>
  <cp:lastModifiedBy>yc</cp:lastModifiedBy>
  <cp:revision>4</cp:revision>
  <dcterms:created xsi:type="dcterms:W3CDTF">2023-07-18T09:16:00Z</dcterms:created>
  <dcterms:modified xsi:type="dcterms:W3CDTF">2023-10-31T06:46:00Z</dcterms:modified>
</cp:coreProperties>
</file>